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3-Accent3"/>
        <w:tblW w:w="6809" w:type="dxa"/>
        <w:jc w:val="center"/>
        <w:tblLook w:val="04A0" w:firstRow="1" w:lastRow="0" w:firstColumn="1" w:lastColumn="0" w:noHBand="0" w:noVBand="1"/>
      </w:tblPr>
      <w:tblGrid>
        <w:gridCol w:w="960"/>
        <w:gridCol w:w="1811"/>
        <w:gridCol w:w="960"/>
        <w:gridCol w:w="1157"/>
        <w:gridCol w:w="960"/>
        <w:gridCol w:w="961"/>
      </w:tblGrid>
      <w:tr w:rsidR="00FE052A" w:rsidRPr="00C25C7B" w14:paraId="6E89ACE0" w14:textId="77777777" w:rsidTr="00FE0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  <w:hideMark/>
          </w:tcPr>
          <w:p w14:paraId="755415E4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 ID</w:t>
            </w:r>
          </w:p>
        </w:tc>
        <w:tc>
          <w:tcPr>
            <w:tcW w:w="1811" w:type="dxa"/>
            <w:noWrap/>
            <w:hideMark/>
          </w:tcPr>
          <w:p w14:paraId="35D8D014" w14:textId="77777777" w:rsidR="00FE052A" w:rsidRPr="00C25C7B" w:rsidRDefault="00FE052A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60" w:type="dxa"/>
            <w:noWrap/>
            <w:hideMark/>
          </w:tcPr>
          <w:p w14:paraId="59B359AB" w14:textId="77777777" w:rsidR="00FE052A" w:rsidRPr="00C25C7B" w:rsidRDefault="00FE052A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7" w:type="dxa"/>
            <w:noWrap/>
            <w:hideMark/>
          </w:tcPr>
          <w:p w14:paraId="5083DD1F" w14:textId="77777777" w:rsidR="00FE052A" w:rsidRPr="00C25C7B" w:rsidRDefault="00FE052A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960" w:type="dxa"/>
            <w:noWrap/>
            <w:hideMark/>
          </w:tcPr>
          <w:p w14:paraId="6DC6CC98" w14:textId="77777777" w:rsidR="00FE052A" w:rsidRPr="00C25C7B" w:rsidRDefault="00FE052A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961" w:type="dxa"/>
          </w:tcPr>
          <w:p w14:paraId="7EA3D75B" w14:textId="77777777" w:rsidR="00FE052A" w:rsidRPr="00C25C7B" w:rsidRDefault="00FE052A" w:rsidP="009F6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Type</w:t>
            </w:r>
          </w:p>
        </w:tc>
      </w:tr>
      <w:tr w:rsidR="00FE052A" w:rsidRPr="00C25C7B" w14:paraId="0A2F1AF9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32BA0017" w14:textId="77777777" w:rsidR="00FE052A" w:rsidRPr="00C25C7B" w:rsidRDefault="00FE052A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1811" w:type="dxa"/>
            <w:noWrap/>
            <w:hideMark/>
          </w:tcPr>
          <w:p w14:paraId="24A24FC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61</w:t>
            </w:r>
          </w:p>
        </w:tc>
        <w:tc>
          <w:tcPr>
            <w:tcW w:w="960" w:type="dxa"/>
            <w:noWrap/>
            <w:hideMark/>
          </w:tcPr>
          <w:p w14:paraId="01DBE5A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noWrap/>
            <w:hideMark/>
          </w:tcPr>
          <w:p w14:paraId="6C0524E2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1C64D25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1" w:type="dxa"/>
          </w:tcPr>
          <w:p w14:paraId="62E51A4E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59D43346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C2A86DE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1684C64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62</w:t>
            </w:r>
          </w:p>
        </w:tc>
        <w:tc>
          <w:tcPr>
            <w:tcW w:w="960" w:type="dxa"/>
            <w:noWrap/>
            <w:hideMark/>
          </w:tcPr>
          <w:p w14:paraId="7EB713D0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7" w:type="dxa"/>
            <w:noWrap/>
            <w:hideMark/>
          </w:tcPr>
          <w:p w14:paraId="50800F18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5BCFE15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1" w:type="dxa"/>
          </w:tcPr>
          <w:p w14:paraId="510577DD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A3E98E0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CBFE40A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289C24C8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3439</w:t>
            </w:r>
          </w:p>
        </w:tc>
        <w:tc>
          <w:tcPr>
            <w:tcW w:w="960" w:type="dxa"/>
            <w:noWrap/>
            <w:hideMark/>
          </w:tcPr>
          <w:p w14:paraId="093BDBA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7" w:type="dxa"/>
            <w:noWrap/>
            <w:hideMark/>
          </w:tcPr>
          <w:p w14:paraId="58659A8F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4CE74F71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1" w:type="dxa"/>
          </w:tcPr>
          <w:p w14:paraId="60DF86AE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1611545B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E7BB725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B2DE453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812</w:t>
            </w:r>
          </w:p>
        </w:tc>
        <w:tc>
          <w:tcPr>
            <w:tcW w:w="960" w:type="dxa"/>
            <w:noWrap/>
            <w:hideMark/>
          </w:tcPr>
          <w:p w14:paraId="2A9D34D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57" w:type="dxa"/>
            <w:noWrap/>
            <w:hideMark/>
          </w:tcPr>
          <w:p w14:paraId="6C012380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02BBC7F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1" w:type="dxa"/>
          </w:tcPr>
          <w:p w14:paraId="78F2CF8D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7D13FFE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1DDE27A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28463DB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830</w:t>
            </w:r>
          </w:p>
        </w:tc>
        <w:tc>
          <w:tcPr>
            <w:tcW w:w="960" w:type="dxa"/>
            <w:noWrap/>
            <w:hideMark/>
          </w:tcPr>
          <w:p w14:paraId="29BB1FDA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7" w:type="dxa"/>
            <w:noWrap/>
            <w:hideMark/>
          </w:tcPr>
          <w:p w14:paraId="0AC1BDC6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459A04A9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</w:tcPr>
          <w:p w14:paraId="40B195EB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01A8C581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190FB7F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220CF34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11</w:t>
            </w:r>
          </w:p>
        </w:tc>
        <w:tc>
          <w:tcPr>
            <w:tcW w:w="960" w:type="dxa"/>
            <w:noWrap/>
            <w:hideMark/>
          </w:tcPr>
          <w:p w14:paraId="65DECBB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7" w:type="dxa"/>
            <w:noWrap/>
            <w:hideMark/>
          </w:tcPr>
          <w:p w14:paraId="2F39A676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51B3D030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14:paraId="7A469AAD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25885D76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2AD93A5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1805FA1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19</w:t>
            </w:r>
          </w:p>
        </w:tc>
        <w:tc>
          <w:tcPr>
            <w:tcW w:w="960" w:type="dxa"/>
            <w:noWrap/>
            <w:hideMark/>
          </w:tcPr>
          <w:p w14:paraId="3858C8F5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7" w:type="dxa"/>
            <w:noWrap/>
            <w:hideMark/>
          </w:tcPr>
          <w:p w14:paraId="41222F1A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5775D8F4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1" w:type="dxa"/>
          </w:tcPr>
          <w:p w14:paraId="5F10E0AE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C85D6F4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B76411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2AB3B2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20</w:t>
            </w:r>
          </w:p>
        </w:tc>
        <w:tc>
          <w:tcPr>
            <w:tcW w:w="960" w:type="dxa"/>
            <w:noWrap/>
            <w:hideMark/>
          </w:tcPr>
          <w:p w14:paraId="7E08814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57" w:type="dxa"/>
            <w:noWrap/>
            <w:hideMark/>
          </w:tcPr>
          <w:p w14:paraId="2753AF20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507229A1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61" w:type="dxa"/>
          </w:tcPr>
          <w:p w14:paraId="46B3D882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193EE89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59445C7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1445B5F1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194</w:t>
            </w:r>
          </w:p>
        </w:tc>
        <w:tc>
          <w:tcPr>
            <w:tcW w:w="960" w:type="dxa"/>
            <w:noWrap/>
            <w:hideMark/>
          </w:tcPr>
          <w:p w14:paraId="51619F7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292E7111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75B469C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14:paraId="254BA20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8A97A53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332F19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46BC077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826</w:t>
            </w:r>
          </w:p>
        </w:tc>
        <w:tc>
          <w:tcPr>
            <w:tcW w:w="960" w:type="dxa"/>
            <w:noWrap/>
            <w:hideMark/>
          </w:tcPr>
          <w:p w14:paraId="44C38A6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7" w:type="dxa"/>
            <w:noWrap/>
            <w:hideMark/>
          </w:tcPr>
          <w:p w14:paraId="1CA21F03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128C7E6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61" w:type="dxa"/>
          </w:tcPr>
          <w:p w14:paraId="32D9CD65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0B0704A5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8C6ABC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8B9B5A9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884</w:t>
            </w:r>
          </w:p>
        </w:tc>
        <w:tc>
          <w:tcPr>
            <w:tcW w:w="960" w:type="dxa"/>
            <w:noWrap/>
            <w:hideMark/>
          </w:tcPr>
          <w:p w14:paraId="577AD43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1E2CD25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388E5DE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61" w:type="dxa"/>
          </w:tcPr>
          <w:p w14:paraId="48B60C6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26DFCEE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2749E205" w14:textId="77777777" w:rsidR="00FE052A" w:rsidRPr="00C25C7B" w:rsidRDefault="00FE052A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1811" w:type="dxa"/>
            <w:noWrap/>
            <w:hideMark/>
          </w:tcPr>
          <w:p w14:paraId="5870968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281</w:t>
            </w:r>
          </w:p>
        </w:tc>
        <w:tc>
          <w:tcPr>
            <w:tcW w:w="960" w:type="dxa"/>
            <w:noWrap/>
            <w:hideMark/>
          </w:tcPr>
          <w:p w14:paraId="724AD80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57" w:type="dxa"/>
            <w:noWrap/>
            <w:hideMark/>
          </w:tcPr>
          <w:p w14:paraId="3C4DBC50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0D3E1F0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61" w:type="dxa"/>
          </w:tcPr>
          <w:p w14:paraId="23385051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BFC68A3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08D179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FCDFF1A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286</w:t>
            </w:r>
          </w:p>
        </w:tc>
        <w:tc>
          <w:tcPr>
            <w:tcW w:w="960" w:type="dxa"/>
            <w:noWrap/>
            <w:hideMark/>
          </w:tcPr>
          <w:p w14:paraId="6CC051B9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7" w:type="dxa"/>
            <w:noWrap/>
            <w:hideMark/>
          </w:tcPr>
          <w:p w14:paraId="290C18C6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501F336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1" w:type="dxa"/>
          </w:tcPr>
          <w:p w14:paraId="5804D216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C0DA627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D471C78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1C1BE69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4656</w:t>
            </w:r>
          </w:p>
        </w:tc>
        <w:tc>
          <w:tcPr>
            <w:tcW w:w="960" w:type="dxa"/>
            <w:noWrap/>
            <w:hideMark/>
          </w:tcPr>
          <w:p w14:paraId="756ABF4B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7" w:type="dxa"/>
            <w:noWrap/>
            <w:hideMark/>
          </w:tcPr>
          <w:p w14:paraId="1B398B2C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099CD24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61" w:type="dxa"/>
          </w:tcPr>
          <w:p w14:paraId="603AD516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5AC051BC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2ABF4FE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9E29168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205</w:t>
            </w:r>
          </w:p>
        </w:tc>
        <w:tc>
          <w:tcPr>
            <w:tcW w:w="960" w:type="dxa"/>
            <w:noWrap/>
            <w:hideMark/>
          </w:tcPr>
          <w:p w14:paraId="63F13A84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57" w:type="dxa"/>
            <w:noWrap/>
            <w:hideMark/>
          </w:tcPr>
          <w:p w14:paraId="385EBDD5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25A57317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1" w:type="dxa"/>
          </w:tcPr>
          <w:p w14:paraId="573D039C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28D50EC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F0C7FE0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D928167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861</w:t>
            </w:r>
          </w:p>
        </w:tc>
        <w:tc>
          <w:tcPr>
            <w:tcW w:w="960" w:type="dxa"/>
            <w:noWrap/>
            <w:hideMark/>
          </w:tcPr>
          <w:p w14:paraId="387B1BC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7" w:type="dxa"/>
            <w:noWrap/>
            <w:hideMark/>
          </w:tcPr>
          <w:p w14:paraId="65E515C1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20806801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1" w:type="dxa"/>
          </w:tcPr>
          <w:p w14:paraId="7922AE80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28768A1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2664148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67E32EEF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114</w:t>
            </w:r>
          </w:p>
        </w:tc>
        <w:tc>
          <w:tcPr>
            <w:tcW w:w="960" w:type="dxa"/>
            <w:noWrap/>
            <w:hideMark/>
          </w:tcPr>
          <w:p w14:paraId="118C877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57362870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53BA37B7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961" w:type="dxa"/>
          </w:tcPr>
          <w:p w14:paraId="29F837F5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086ED445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FC5ABE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2D6168DB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4830</w:t>
            </w:r>
          </w:p>
        </w:tc>
        <w:tc>
          <w:tcPr>
            <w:tcW w:w="960" w:type="dxa"/>
            <w:noWrap/>
            <w:hideMark/>
          </w:tcPr>
          <w:p w14:paraId="0D00778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65F5FA9D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289C35F3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961" w:type="dxa"/>
          </w:tcPr>
          <w:p w14:paraId="0BCE67BF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9B83BBF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ED2124A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C1475B3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4831</w:t>
            </w:r>
          </w:p>
        </w:tc>
        <w:tc>
          <w:tcPr>
            <w:tcW w:w="960" w:type="dxa"/>
            <w:noWrap/>
            <w:hideMark/>
          </w:tcPr>
          <w:p w14:paraId="37F4458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7" w:type="dxa"/>
            <w:noWrap/>
            <w:hideMark/>
          </w:tcPr>
          <w:p w14:paraId="311CC688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37F90B8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61" w:type="dxa"/>
          </w:tcPr>
          <w:p w14:paraId="683AFAE6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23EBC6A5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BD8E154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A4956A3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5910</w:t>
            </w:r>
          </w:p>
        </w:tc>
        <w:tc>
          <w:tcPr>
            <w:tcW w:w="960" w:type="dxa"/>
            <w:noWrap/>
            <w:hideMark/>
          </w:tcPr>
          <w:p w14:paraId="6A8DA69F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573E01E5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00DB89C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1" w:type="dxa"/>
          </w:tcPr>
          <w:p w14:paraId="0140899C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0E479C8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273063EC" w14:textId="77777777" w:rsidR="00FE052A" w:rsidRPr="00C25C7B" w:rsidRDefault="00FE052A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1811" w:type="dxa"/>
            <w:noWrap/>
            <w:hideMark/>
          </w:tcPr>
          <w:p w14:paraId="067613D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3020</w:t>
            </w:r>
          </w:p>
        </w:tc>
        <w:tc>
          <w:tcPr>
            <w:tcW w:w="960" w:type="dxa"/>
            <w:noWrap/>
            <w:hideMark/>
          </w:tcPr>
          <w:p w14:paraId="7AE4CD2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36A02F45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3A424C4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1" w:type="dxa"/>
          </w:tcPr>
          <w:p w14:paraId="1C75DE7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085529C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820E5D8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11E506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4979</w:t>
            </w:r>
          </w:p>
        </w:tc>
        <w:tc>
          <w:tcPr>
            <w:tcW w:w="960" w:type="dxa"/>
            <w:noWrap/>
            <w:hideMark/>
          </w:tcPr>
          <w:p w14:paraId="3300784F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noWrap/>
            <w:hideMark/>
          </w:tcPr>
          <w:p w14:paraId="34143B5A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0735BE9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61" w:type="dxa"/>
          </w:tcPr>
          <w:p w14:paraId="33DC9678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E72D882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5BEFC6C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AE6753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4111</w:t>
            </w:r>
          </w:p>
        </w:tc>
        <w:tc>
          <w:tcPr>
            <w:tcW w:w="960" w:type="dxa"/>
            <w:noWrap/>
            <w:hideMark/>
          </w:tcPr>
          <w:p w14:paraId="462C228A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57" w:type="dxa"/>
            <w:noWrap/>
            <w:hideMark/>
          </w:tcPr>
          <w:p w14:paraId="2635D443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7A1CD6C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61" w:type="dxa"/>
          </w:tcPr>
          <w:p w14:paraId="3F691C63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97F0EAF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6E8C53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AE2046D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187</w:t>
            </w:r>
          </w:p>
        </w:tc>
        <w:tc>
          <w:tcPr>
            <w:tcW w:w="960" w:type="dxa"/>
            <w:noWrap/>
            <w:hideMark/>
          </w:tcPr>
          <w:p w14:paraId="0BD0ADB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7" w:type="dxa"/>
            <w:noWrap/>
            <w:hideMark/>
          </w:tcPr>
          <w:p w14:paraId="5FA49FA4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498D3AD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1" w:type="dxa"/>
          </w:tcPr>
          <w:p w14:paraId="4A16D891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1CFF8702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A6351E0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F48D358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0744</w:t>
            </w:r>
          </w:p>
        </w:tc>
        <w:tc>
          <w:tcPr>
            <w:tcW w:w="960" w:type="dxa"/>
            <w:noWrap/>
            <w:hideMark/>
          </w:tcPr>
          <w:p w14:paraId="07E0B01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7" w:type="dxa"/>
            <w:noWrap/>
            <w:hideMark/>
          </w:tcPr>
          <w:p w14:paraId="51CF082A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0E790F7F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14:paraId="5554459D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52EF3E26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1EB0B95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127FAE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0909</w:t>
            </w:r>
          </w:p>
        </w:tc>
        <w:tc>
          <w:tcPr>
            <w:tcW w:w="960" w:type="dxa"/>
            <w:noWrap/>
            <w:hideMark/>
          </w:tcPr>
          <w:p w14:paraId="75D1CE27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57" w:type="dxa"/>
            <w:noWrap/>
            <w:hideMark/>
          </w:tcPr>
          <w:p w14:paraId="0CDEA4A2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545EA09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1" w:type="dxa"/>
          </w:tcPr>
          <w:p w14:paraId="4D445EA2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12FE174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F3014B7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297935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7023</w:t>
            </w:r>
          </w:p>
        </w:tc>
        <w:tc>
          <w:tcPr>
            <w:tcW w:w="960" w:type="dxa"/>
            <w:noWrap/>
            <w:hideMark/>
          </w:tcPr>
          <w:p w14:paraId="7BFB2DF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6E1E5422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960" w:type="dxa"/>
            <w:noWrap/>
            <w:hideMark/>
          </w:tcPr>
          <w:p w14:paraId="1C8E979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1" w:type="dxa"/>
          </w:tcPr>
          <w:p w14:paraId="255B0DDF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901446E" w14:textId="77777777" w:rsidTr="00FE052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4E8F6E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48540A7A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4974</w:t>
            </w:r>
          </w:p>
        </w:tc>
        <w:tc>
          <w:tcPr>
            <w:tcW w:w="960" w:type="dxa"/>
            <w:noWrap/>
            <w:hideMark/>
          </w:tcPr>
          <w:p w14:paraId="5B22C40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57" w:type="dxa"/>
            <w:noWrap/>
            <w:hideMark/>
          </w:tcPr>
          <w:p w14:paraId="5FC66AD3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960" w:type="dxa"/>
            <w:noWrap/>
            <w:hideMark/>
          </w:tcPr>
          <w:p w14:paraId="59FD0248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1" w:type="dxa"/>
          </w:tcPr>
          <w:p w14:paraId="5A4D77FE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</w:tr>
      <w:tr w:rsidR="00FE052A" w:rsidRPr="00C25C7B" w14:paraId="1E81AD37" w14:textId="77777777" w:rsidTr="00FE0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0AB2525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0BCFFF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113</w:t>
            </w:r>
          </w:p>
        </w:tc>
        <w:tc>
          <w:tcPr>
            <w:tcW w:w="960" w:type="dxa"/>
            <w:noWrap/>
            <w:hideMark/>
          </w:tcPr>
          <w:p w14:paraId="1DB3920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0CF4CE90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26A5258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61" w:type="dxa"/>
          </w:tcPr>
          <w:p w14:paraId="289CB2BC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264753B3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hideMark/>
          </w:tcPr>
          <w:p w14:paraId="32FAD150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B3CAB1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3433</w:t>
            </w:r>
          </w:p>
        </w:tc>
        <w:tc>
          <w:tcPr>
            <w:tcW w:w="960" w:type="dxa"/>
            <w:noWrap/>
            <w:hideMark/>
          </w:tcPr>
          <w:p w14:paraId="417CD16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7" w:type="dxa"/>
            <w:noWrap/>
            <w:hideMark/>
          </w:tcPr>
          <w:p w14:paraId="6C79FE6F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1F22D400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61" w:type="dxa"/>
          </w:tcPr>
          <w:p w14:paraId="162BB83A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8AF6DD5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962D09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EE8430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9166</w:t>
            </w:r>
          </w:p>
        </w:tc>
        <w:tc>
          <w:tcPr>
            <w:tcW w:w="960" w:type="dxa"/>
            <w:noWrap/>
            <w:hideMark/>
          </w:tcPr>
          <w:p w14:paraId="2F5F98F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017D0618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345F7493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1" w:type="dxa"/>
          </w:tcPr>
          <w:p w14:paraId="4D080B8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BE7970D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D156B7C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9C92521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13009</w:t>
            </w:r>
          </w:p>
        </w:tc>
        <w:tc>
          <w:tcPr>
            <w:tcW w:w="960" w:type="dxa"/>
            <w:noWrap/>
            <w:hideMark/>
          </w:tcPr>
          <w:p w14:paraId="04A2157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7" w:type="dxa"/>
            <w:noWrap/>
            <w:hideMark/>
          </w:tcPr>
          <w:p w14:paraId="591F4695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1FE3AABB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61" w:type="dxa"/>
          </w:tcPr>
          <w:p w14:paraId="7C199149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27D9B103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7E9ABF89" w14:textId="77777777" w:rsidR="00FE052A" w:rsidRPr="00C25C7B" w:rsidRDefault="00FE052A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1811" w:type="dxa"/>
            <w:noWrap/>
            <w:hideMark/>
          </w:tcPr>
          <w:p w14:paraId="11B2E7A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59</w:t>
            </w:r>
          </w:p>
        </w:tc>
        <w:tc>
          <w:tcPr>
            <w:tcW w:w="960" w:type="dxa"/>
            <w:noWrap/>
            <w:hideMark/>
          </w:tcPr>
          <w:p w14:paraId="176EA9E6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noWrap/>
            <w:hideMark/>
          </w:tcPr>
          <w:p w14:paraId="0B788C10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2AA1FB6F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1" w:type="dxa"/>
          </w:tcPr>
          <w:p w14:paraId="23379EF4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</w:tr>
      <w:tr w:rsidR="00FE052A" w:rsidRPr="00C25C7B" w14:paraId="0F32F2B0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56886AC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603525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9767</w:t>
            </w:r>
          </w:p>
        </w:tc>
        <w:tc>
          <w:tcPr>
            <w:tcW w:w="960" w:type="dxa"/>
            <w:noWrap/>
            <w:hideMark/>
          </w:tcPr>
          <w:p w14:paraId="787BD0D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7" w:type="dxa"/>
            <w:noWrap/>
            <w:hideMark/>
          </w:tcPr>
          <w:p w14:paraId="4107A923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5DF0863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1" w:type="dxa"/>
          </w:tcPr>
          <w:p w14:paraId="6F5AF341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F5F5A50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094F6F8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DD3684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3440</w:t>
            </w:r>
          </w:p>
        </w:tc>
        <w:tc>
          <w:tcPr>
            <w:tcW w:w="960" w:type="dxa"/>
            <w:noWrap/>
            <w:hideMark/>
          </w:tcPr>
          <w:p w14:paraId="1255348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7" w:type="dxa"/>
            <w:noWrap/>
            <w:hideMark/>
          </w:tcPr>
          <w:p w14:paraId="69CC0D3B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54247E81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1" w:type="dxa"/>
          </w:tcPr>
          <w:p w14:paraId="1715EE30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</w:tr>
      <w:tr w:rsidR="00FE052A" w:rsidRPr="00C25C7B" w14:paraId="10537139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81895B7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234617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111</w:t>
            </w:r>
          </w:p>
        </w:tc>
        <w:tc>
          <w:tcPr>
            <w:tcW w:w="960" w:type="dxa"/>
            <w:noWrap/>
            <w:hideMark/>
          </w:tcPr>
          <w:p w14:paraId="5E8C508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7" w:type="dxa"/>
            <w:noWrap/>
            <w:hideMark/>
          </w:tcPr>
          <w:p w14:paraId="47FAF2C9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0140E06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</w:tcPr>
          <w:p w14:paraId="30ED07DD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2E001CD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C2B3EB4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2118147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112</w:t>
            </w:r>
          </w:p>
        </w:tc>
        <w:tc>
          <w:tcPr>
            <w:tcW w:w="960" w:type="dxa"/>
            <w:noWrap/>
            <w:hideMark/>
          </w:tcPr>
          <w:p w14:paraId="04996906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7" w:type="dxa"/>
            <w:noWrap/>
            <w:hideMark/>
          </w:tcPr>
          <w:p w14:paraId="0C5EB1B2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27D3BB14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1" w:type="dxa"/>
          </w:tcPr>
          <w:p w14:paraId="00BCB7B3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1A3CC5D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6B20305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62AAB30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1811</w:t>
            </w:r>
          </w:p>
        </w:tc>
        <w:tc>
          <w:tcPr>
            <w:tcW w:w="960" w:type="dxa"/>
            <w:noWrap/>
            <w:hideMark/>
          </w:tcPr>
          <w:p w14:paraId="1DF6182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7" w:type="dxa"/>
            <w:noWrap/>
            <w:hideMark/>
          </w:tcPr>
          <w:p w14:paraId="050916C4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48BB101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1" w:type="dxa"/>
          </w:tcPr>
          <w:p w14:paraId="4B64B5EB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1C7865D6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3E3FD61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4C7C33C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21</w:t>
            </w:r>
          </w:p>
        </w:tc>
        <w:tc>
          <w:tcPr>
            <w:tcW w:w="960" w:type="dxa"/>
            <w:noWrap/>
            <w:hideMark/>
          </w:tcPr>
          <w:p w14:paraId="53DC16D7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3D650801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67F0D64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14:paraId="1D59E37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</w:tr>
      <w:tr w:rsidR="00FE052A" w:rsidRPr="00C25C7B" w14:paraId="1033843A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1E78427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9C5BBF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22</w:t>
            </w:r>
          </w:p>
        </w:tc>
        <w:tc>
          <w:tcPr>
            <w:tcW w:w="960" w:type="dxa"/>
            <w:noWrap/>
            <w:hideMark/>
          </w:tcPr>
          <w:p w14:paraId="71C8A681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39A89069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12B8D53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</w:tcPr>
          <w:p w14:paraId="57D7E330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23BBC020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3646C1B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E9402C7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157</w:t>
            </w:r>
          </w:p>
        </w:tc>
        <w:tc>
          <w:tcPr>
            <w:tcW w:w="960" w:type="dxa"/>
            <w:noWrap/>
            <w:hideMark/>
          </w:tcPr>
          <w:p w14:paraId="6F3B644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54821B41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1E5C8061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1" w:type="dxa"/>
          </w:tcPr>
          <w:p w14:paraId="5DB5D510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10CBF61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4C64205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4DFB51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6078</w:t>
            </w:r>
          </w:p>
        </w:tc>
        <w:tc>
          <w:tcPr>
            <w:tcW w:w="960" w:type="dxa"/>
            <w:noWrap/>
            <w:hideMark/>
          </w:tcPr>
          <w:p w14:paraId="45326C1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7" w:type="dxa"/>
            <w:noWrap/>
            <w:hideMark/>
          </w:tcPr>
          <w:p w14:paraId="3A69DEF6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0A9B621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1" w:type="dxa"/>
          </w:tcPr>
          <w:p w14:paraId="060E6386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22D4E741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116D2D1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3A26907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7009</w:t>
            </w:r>
          </w:p>
        </w:tc>
        <w:tc>
          <w:tcPr>
            <w:tcW w:w="960" w:type="dxa"/>
            <w:noWrap/>
            <w:hideMark/>
          </w:tcPr>
          <w:p w14:paraId="78A407D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7" w:type="dxa"/>
            <w:noWrap/>
            <w:hideMark/>
          </w:tcPr>
          <w:p w14:paraId="47CE665A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54396608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1" w:type="dxa"/>
          </w:tcPr>
          <w:p w14:paraId="390C2ADB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8A4BD14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CB87E54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2CD354ED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7010</w:t>
            </w:r>
          </w:p>
        </w:tc>
        <w:tc>
          <w:tcPr>
            <w:tcW w:w="960" w:type="dxa"/>
            <w:noWrap/>
            <w:hideMark/>
          </w:tcPr>
          <w:p w14:paraId="426DDDF7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7" w:type="dxa"/>
            <w:noWrap/>
            <w:hideMark/>
          </w:tcPr>
          <w:p w14:paraId="0BE92CB8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0B65361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1" w:type="dxa"/>
          </w:tcPr>
          <w:p w14:paraId="44D98A8B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</w:tr>
      <w:tr w:rsidR="00FE052A" w:rsidRPr="00C25C7B" w14:paraId="62061518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2F68627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1685508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4651</w:t>
            </w:r>
          </w:p>
        </w:tc>
        <w:tc>
          <w:tcPr>
            <w:tcW w:w="960" w:type="dxa"/>
            <w:noWrap/>
            <w:hideMark/>
          </w:tcPr>
          <w:p w14:paraId="136DF92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7CFCC913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08BAD1AC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1" w:type="dxa"/>
          </w:tcPr>
          <w:p w14:paraId="020A5907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B5FC364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E64125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0213FB3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5702</w:t>
            </w:r>
          </w:p>
        </w:tc>
        <w:tc>
          <w:tcPr>
            <w:tcW w:w="960" w:type="dxa"/>
            <w:noWrap/>
            <w:hideMark/>
          </w:tcPr>
          <w:p w14:paraId="16955533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7" w:type="dxa"/>
            <w:noWrap/>
            <w:hideMark/>
          </w:tcPr>
          <w:p w14:paraId="79F24E95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5FBD9628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1" w:type="dxa"/>
          </w:tcPr>
          <w:p w14:paraId="07365B78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5417A417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3D7A108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7249713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5703</w:t>
            </w:r>
          </w:p>
        </w:tc>
        <w:tc>
          <w:tcPr>
            <w:tcW w:w="960" w:type="dxa"/>
            <w:noWrap/>
            <w:hideMark/>
          </w:tcPr>
          <w:p w14:paraId="068A405A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57" w:type="dxa"/>
            <w:noWrap/>
            <w:hideMark/>
          </w:tcPr>
          <w:p w14:paraId="00D374AC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4B2F91E5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61" w:type="dxa"/>
          </w:tcPr>
          <w:p w14:paraId="7AFCECDC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C7206A3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9FEDD0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3172F54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5911</w:t>
            </w:r>
          </w:p>
        </w:tc>
        <w:tc>
          <w:tcPr>
            <w:tcW w:w="960" w:type="dxa"/>
            <w:noWrap/>
            <w:hideMark/>
          </w:tcPr>
          <w:p w14:paraId="22381EBA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57" w:type="dxa"/>
            <w:noWrap/>
            <w:hideMark/>
          </w:tcPr>
          <w:p w14:paraId="5DFF840F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2E7A200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1" w:type="dxa"/>
          </w:tcPr>
          <w:p w14:paraId="1E2B413A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uth</w:t>
            </w:r>
          </w:p>
        </w:tc>
      </w:tr>
      <w:tr w:rsidR="00FE052A" w:rsidRPr="00C25C7B" w14:paraId="70BAF679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3D75A0B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64A4408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6071</w:t>
            </w:r>
          </w:p>
        </w:tc>
        <w:tc>
          <w:tcPr>
            <w:tcW w:w="960" w:type="dxa"/>
            <w:noWrap/>
            <w:hideMark/>
          </w:tcPr>
          <w:p w14:paraId="0C4BB0D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57" w:type="dxa"/>
            <w:noWrap/>
            <w:hideMark/>
          </w:tcPr>
          <w:p w14:paraId="4ECCEEDE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26F499A9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1" w:type="dxa"/>
          </w:tcPr>
          <w:p w14:paraId="10B7A829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2786D6B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4F8E6808" w14:textId="77777777" w:rsidR="00FE052A" w:rsidRPr="00C25C7B" w:rsidRDefault="00FE052A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811" w:type="dxa"/>
            <w:noWrap/>
            <w:hideMark/>
          </w:tcPr>
          <w:p w14:paraId="2539E04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2260</w:t>
            </w:r>
          </w:p>
        </w:tc>
        <w:tc>
          <w:tcPr>
            <w:tcW w:w="960" w:type="dxa"/>
            <w:noWrap/>
            <w:hideMark/>
          </w:tcPr>
          <w:p w14:paraId="385E212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noWrap/>
            <w:hideMark/>
          </w:tcPr>
          <w:p w14:paraId="0E2A4D01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07D8DA8F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1" w:type="dxa"/>
          </w:tcPr>
          <w:p w14:paraId="25456675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ehead</w:t>
            </w:r>
          </w:p>
        </w:tc>
      </w:tr>
      <w:tr w:rsidR="00FE052A" w:rsidRPr="00C25C7B" w14:paraId="057F779C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110A96B0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E43984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9586</w:t>
            </w:r>
          </w:p>
        </w:tc>
        <w:tc>
          <w:tcPr>
            <w:tcW w:w="960" w:type="dxa"/>
            <w:noWrap/>
            <w:hideMark/>
          </w:tcPr>
          <w:p w14:paraId="6236D548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7" w:type="dxa"/>
            <w:noWrap/>
            <w:hideMark/>
          </w:tcPr>
          <w:p w14:paraId="6CA1090A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78E4B55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1" w:type="dxa"/>
          </w:tcPr>
          <w:p w14:paraId="790D122E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0DCD97D7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61C49C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6463FCB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3441</w:t>
            </w:r>
          </w:p>
        </w:tc>
        <w:tc>
          <w:tcPr>
            <w:tcW w:w="960" w:type="dxa"/>
            <w:noWrap/>
            <w:hideMark/>
          </w:tcPr>
          <w:p w14:paraId="5009F79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7" w:type="dxa"/>
            <w:noWrap/>
            <w:hideMark/>
          </w:tcPr>
          <w:p w14:paraId="296BE8BF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2BCCA428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61" w:type="dxa"/>
          </w:tcPr>
          <w:p w14:paraId="64C251EB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ght Hand</w:t>
            </w:r>
          </w:p>
        </w:tc>
      </w:tr>
      <w:tr w:rsidR="00FE052A" w:rsidRPr="00C25C7B" w14:paraId="7447D5F1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2346C310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6CB5F9E0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9403</w:t>
            </w:r>
          </w:p>
        </w:tc>
        <w:tc>
          <w:tcPr>
            <w:tcW w:w="960" w:type="dxa"/>
            <w:noWrap/>
            <w:hideMark/>
          </w:tcPr>
          <w:p w14:paraId="1C400801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57" w:type="dxa"/>
            <w:noWrap/>
            <w:hideMark/>
          </w:tcPr>
          <w:p w14:paraId="5F7FCB21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960" w:type="dxa"/>
            <w:noWrap/>
            <w:hideMark/>
          </w:tcPr>
          <w:p w14:paraId="44A096BE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61" w:type="dxa"/>
          </w:tcPr>
          <w:p w14:paraId="5FC3C41F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58C996B0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02E761FC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1A6B586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9594</w:t>
            </w:r>
          </w:p>
        </w:tc>
        <w:tc>
          <w:tcPr>
            <w:tcW w:w="960" w:type="dxa"/>
            <w:noWrap/>
            <w:hideMark/>
          </w:tcPr>
          <w:p w14:paraId="738E994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noWrap/>
            <w:hideMark/>
          </w:tcPr>
          <w:p w14:paraId="409AB065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096DF2A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1" w:type="dxa"/>
          </w:tcPr>
          <w:p w14:paraId="5A03A479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17B1210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8A6CAE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41C21DF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3983</w:t>
            </w:r>
          </w:p>
        </w:tc>
        <w:tc>
          <w:tcPr>
            <w:tcW w:w="960" w:type="dxa"/>
            <w:noWrap/>
            <w:hideMark/>
          </w:tcPr>
          <w:p w14:paraId="4F053D3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57" w:type="dxa"/>
            <w:noWrap/>
            <w:hideMark/>
          </w:tcPr>
          <w:p w14:paraId="170B2E32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22F7F042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961" w:type="dxa"/>
          </w:tcPr>
          <w:p w14:paraId="1CC8E161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417CAA6D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970E91F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BAC2707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5738</w:t>
            </w:r>
          </w:p>
        </w:tc>
        <w:tc>
          <w:tcPr>
            <w:tcW w:w="960" w:type="dxa"/>
            <w:noWrap/>
            <w:hideMark/>
          </w:tcPr>
          <w:p w14:paraId="6661E612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7" w:type="dxa"/>
            <w:noWrap/>
            <w:hideMark/>
          </w:tcPr>
          <w:p w14:paraId="54C43906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</w:t>
            </w:r>
          </w:p>
        </w:tc>
        <w:tc>
          <w:tcPr>
            <w:tcW w:w="960" w:type="dxa"/>
            <w:noWrap/>
            <w:hideMark/>
          </w:tcPr>
          <w:p w14:paraId="06CC7805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61" w:type="dxa"/>
          </w:tcPr>
          <w:p w14:paraId="6D250D50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2D50328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6A2F4E2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1499616A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7012</w:t>
            </w:r>
          </w:p>
        </w:tc>
        <w:tc>
          <w:tcPr>
            <w:tcW w:w="960" w:type="dxa"/>
            <w:noWrap/>
            <w:hideMark/>
          </w:tcPr>
          <w:p w14:paraId="5B3AD4C8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57" w:type="dxa"/>
            <w:noWrap/>
            <w:hideMark/>
          </w:tcPr>
          <w:p w14:paraId="7B01DC1D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</w:t>
            </w:r>
          </w:p>
        </w:tc>
        <w:tc>
          <w:tcPr>
            <w:tcW w:w="960" w:type="dxa"/>
            <w:noWrap/>
            <w:hideMark/>
          </w:tcPr>
          <w:p w14:paraId="11662E1D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61" w:type="dxa"/>
          </w:tcPr>
          <w:p w14:paraId="1803BF77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ir</w:t>
            </w:r>
          </w:p>
        </w:tc>
      </w:tr>
      <w:tr w:rsidR="00FE052A" w:rsidRPr="00C25C7B" w14:paraId="47CECB2F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noWrap/>
            <w:hideMark/>
          </w:tcPr>
          <w:p w14:paraId="20E707F3" w14:textId="77777777" w:rsidR="00FE052A" w:rsidRPr="00C25C7B" w:rsidRDefault="00FE052A" w:rsidP="009F64B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1811" w:type="dxa"/>
            <w:noWrap/>
            <w:hideMark/>
          </w:tcPr>
          <w:p w14:paraId="5A28B6C3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09768</w:t>
            </w:r>
          </w:p>
        </w:tc>
        <w:tc>
          <w:tcPr>
            <w:tcW w:w="960" w:type="dxa"/>
            <w:noWrap/>
            <w:hideMark/>
          </w:tcPr>
          <w:p w14:paraId="66F84D9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7" w:type="dxa"/>
            <w:noWrap/>
            <w:hideMark/>
          </w:tcPr>
          <w:p w14:paraId="5EC5E2F6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68A0E54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61" w:type="dxa"/>
          </w:tcPr>
          <w:p w14:paraId="7F890D43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7811C31E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6355B00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694FC4BA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22443</w:t>
            </w:r>
          </w:p>
        </w:tc>
        <w:tc>
          <w:tcPr>
            <w:tcW w:w="960" w:type="dxa"/>
            <w:noWrap/>
            <w:hideMark/>
          </w:tcPr>
          <w:p w14:paraId="343B03E4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57" w:type="dxa"/>
            <w:noWrap/>
            <w:hideMark/>
          </w:tcPr>
          <w:p w14:paraId="57110004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423A9084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1" w:type="dxa"/>
          </w:tcPr>
          <w:p w14:paraId="5BC6E37B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0A3C2F86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5C774324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6657B5FC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22444</w:t>
            </w:r>
          </w:p>
        </w:tc>
        <w:tc>
          <w:tcPr>
            <w:tcW w:w="960" w:type="dxa"/>
            <w:noWrap/>
            <w:hideMark/>
          </w:tcPr>
          <w:p w14:paraId="4DED72B1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7" w:type="dxa"/>
            <w:noWrap/>
            <w:hideMark/>
          </w:tcPr>
          <w:p w14:paraId="2955CA97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5B49D7F9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61" w:type="dxa"/>
          </w:tcPr>
          <w:p w14:paraId="3AEF527C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6DFF41DA" w14:textId="77777777" w:rsidTr="00FE052A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41F7DE4D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5D1819C5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22520</w:t>
            </w:r>
          </w:p>
        </w:tc>
        <w:tc>
          <w:tcPr>
            <w:tcW w:w="960" w:type="dxa"/>
            <w:noWrap/>
            <w:hideMark/>
          </w:tcPr>
          <w:p w14:paraId="00A186B1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57" w:type="dxa"/>
            <w:noWrap/>
            <w:hideMark/>
          </w:tcPr>
          <w:p w14:paraId="4FB8EBE6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960" w:type="dxa"/>
            <w:noWrap/>
            <w:hideMark/>
          </w:tcPr>
          <w:p w14:paraId="043EA7DB" w14:textId="77777777" w:rsidR="00FE052A" w:rsidRPr="00C25C7B" w:rsidRDefault="00FE052A" w:rsidP="009F64B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61" w:type="dxa"/>
          </w:tcPr>
          <w:p w14:paraId="72BA3E91" w14:textId="77777777" w:rsidR="00FE052A" w:rsidRPr="00C25C7B" w:rsidRDefault="00FE052A" w:rsidP="009F64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  <w:tr w:rsidR="00FE052A" w:rsidRPr="00C25C7B" w14:paraId="3D38D124" w14:textId="77777777" w:rsidTr="00FE052A">
        <w:tblPrEx>
          <w:jc w:val="left"/>
        </w:tblPrEx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hideMark/>
          </w:tcPr>
          <w:p w14:paraId="748E27BA" w14:textId="77777777" w:rsidR="00FE052A" w:rsidRPr="00C25C7B" w:rsidRDefault="00FE052A" w:rsidP="009F64B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11" w:type="dxa"/>
            <w:noWrap/>
            <w:hideMark/>
          </w:tcPr>
          <w:p w14:paraId="0C96FB31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7.000026437</w:t>
            </w:r>
          </w:p>
        </w:tc>
        <w:tc>
          <w:tcPr>
            <w:tcW w:w="960" w:type="dxa"/>
            <w:noWrap/>
            <w:hideMark/>
          </w:tcPr>
          <w:p w14:paraId="172F3A94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7" w:type="dxa"/>
            <w:noWrap/>
            <w:hideMark/>
          </w:tcPr>
          <w:p w14:paraId="09E706F3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</w:t>
            </w:r>
          </w:p>
        </w:tc>
        <w:tc>
          <w:tcPr>
            <w:tcW w:w="960" w:type="dxa"/>
            <w:noWrap/>
            <w:hideMark/>
          </w:tcPr>
          <w:p w14:paraId="7F02612E" w14:textId="77777777" w:rsidR="00FE052A" w:rsidRPr="00C25C7B" w:rsidRDefault="00FE052A" w:rsidP="009F64B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61" w:type="dxa"/>
          </w:tcPr>
          <w:p w14:paraId="195717CD" w14:textId="77777777" w:rsidR="00FE052A" w:rsidRPr="00C25C7B" w:rsidRDefault="00FE052A" w:rsidP="009F64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25C7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</w:tr>
    </w:tbl>
    <w:p w14:paraId="39793D4D" w14:textId="77777777" w:rsidR="00835475" w:rsidRDefault="00835475"/>
    <w:sectPr w:rsidR="00835475" w:rsidSect="00CE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52A"/>
    <w:rsid w:val="00835475"/>
    <w:rsid w:val="00CE5CA6"/>
    <w:rsid w:val="00FE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71020"/>
  <w15:chartTrackingRefBased/>
  <w15:docId w15:val="{A98255A3-D716-6F44-BB6F-3F55D312C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52A"/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FE052A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23</Characters>
  <Application>Microsoft Office Word</Application>
  <DocSecurity>0</DocSecurity>
  <Lines>15</Lines>
  <Paragraphs>4</Paragraphs>
  <ScaleCrop>false</ScaleCrop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ons,Alex</dc:creator>
  <cp:keywords/>
  <dc:description/>
  <cp:lastModifiedBy>Emmons,Alex</cp:lastModifiedBy>
  <cp:revision>1</cp:revision>
  <dcterms:created xsi:type="dcterms:W3CDTF">2021-06-22T01:08:00Z</dcterms:created>
  <dcterms:modified xsi:type="dcterms:W3CDTF">2021-06-22T01:12:00Z</dcterms:modified>
</cp:coreProperties>
</file>